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90804" w14:textId="7713CBA3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  <w:r w:rsidRPr="00B059FE">
        <w:rPr>
          <w:rFonts w:ascii="Times New Roman" w:eastAsia="Aptos" w:hAnsi="Times New Roman" w:cs="Times New Roman"/>
          <w:b/>
          <w:bCs/>
        </w:rPr>
        <w:t>S</w:t>
      </w:r>
      <w:r>
        <w:rPr>
          <w:rFonts w:ascii="Times New Roman" w:eastAsia="Aptos" w:hAnsi="Times New Roman" w:cs="Times New Roman"/>
          <w:b/>
          <w:bCs/>
        </w:rPr>
        <w:t>2</w:t>
      </w:r>
      <w:r w:rsidRPr="00B059FE">
        <w:rPr>
          <w:rFonts w:ascii="Times New Roman" w:eastAsia="Aptos" w:hAnsi="Times New Roman" w:cs="Times New Roman"/>
          <w:b/>
          <w:bCs/>
        </w:rPr>
        <w:t xml:space="preserve"> Table. Mean Biomarker Levels Among Fatal EVD Cases</w:t>
      </w:r>
    </w:p>
    <w:tbl>
      <w:tblPr>
        <w:tblW w:w="69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360"/>
        <w:gridCol w:w="1540"/>
        <w:gridCol w:w="1220"/>
        <w:gridCol w:w="1560"/>
      </w:tblGrid>
      <w:tr w:rsidR="00B059FE" w:rsidRPr="00B059FE" w14:paraId="388F4790" w14:textId="77777777" w:rsidTr="000D0325">
        <w:trPr>
          <w:trHeight w:val="20"/>
        </w:trPr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C35621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Biomarker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701B22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Number of Studies Included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71C3DC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Number of Studies Reporting Measurements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17C1E8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lue in Ebola Cases</w:t>
            </w:r>
          </w:p>
          <w:p w14:paraId="51AB928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E2055E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lue in Ebola Controls</w:t>
            </w:r>
          </w:p>
          <w:p w14:paraId="798D309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ean (SD)</w:t>
            </w:r>
          </w:p>
        </w:tc>
      </w:tr>
      <w:tr w:rsidR="00B059FE" w:rsidRPr="00B059FE" w14:paraId="1F3F5D19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BB9264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ADAMSTS13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8FDFF6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3CFB3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57D9E0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.3 (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F237B5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7B8B6759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CE34D2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ATIII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714303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8B177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F0FBD0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26 (35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9D42B3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092 (3578)</w:t>
            </w:r>
          </w:p>
        </w:tc>
      </w:tr>
      <w:tr w:rsidR="00B059FE" w:rsidRPr="00B059FE" w14:paraId="0C3DABC8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E08B74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CCL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F6BA85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024BB2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C2CF34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32 (5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7DCD6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8 (0)</w:t>
            </w:r>
          </w:p>
        </w:tc>
      </w:tr>
      <w:tr w:rsidR="00B059FE" w:rsidRPr="00B059FE" w14:paraId="53A9725A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4F3D67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CFH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976B58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1D9A1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AC11E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69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036DC2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29 (0)</w:t>
            </w:r>
          </w:p>
        </w:tc>
      </w:tr>
      <w:tr w:rsidR="00B059FE" w:rsidRPr="00B059FE" w14:paraId="0B0ED306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694D5E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Cortisol*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6DE62F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C87A77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B2FBB1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 xml:space="preserve">392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12888A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92</w:t>
            </w:r>
          </w:p>
        </w:tc>
      </w:tr>
      <w:tr w:rsidR="00B059FE" w:rsidRPr="00B059FE" w14:paraId="4C7C521B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C23FA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CRP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111EBE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793346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54D9A6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9 (3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D2917A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 (0)</w:t>
            </w:r>
          </w:p>
        </w:tc>
      </w:tr>
      <w:tr w:rsidR="00B059FE" w:rsidRPr="00B059FE" w14:paraId="2FB9C0B3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866AEB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D-dimer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64AC68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DAF0D8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A6977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8 (1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50E46A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 (0)</w:t>
            </w:r>
          </w:p>
        </w:tc>
      </w:tr>
      <w:tr w:rsidR="00B059FE" w:rsidRPr="00B059FE" w14:paraId="7DCA1E33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4225DC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EGF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5758C5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94C92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BF5D32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89 (2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0B368D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4 (0)</w:t>
            </w:r>
          </w:p>
        </w:tc>
      </w:tr>
      <w:tr w:rsidR="00B059FE" w:rsidRPr="00B059FE" w14:paraId="0A9223C9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DF594C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Ferritin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15933E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628820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B10217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4E1193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</w:tr>
      <w:tr w:rsidR="00B059FE" w:rsidRPr="00B059FE" w14:paraId="74AF05D7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3739BB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Fractalkin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5291F6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5A5C80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3F7445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36 (12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006170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3 (0)</w:t>
            </w:r>
          </w:p>
        </w:tc>
      </w:tr>
      <w:tr w:rsidR="00B059FE" w:rsidRPr="00B059FE" w14:paraId="57B57014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800B2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GCSF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039CA2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40C863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F86D71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7 (1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2F6235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0 (0)</w:t>
            </w:r>
          </w:p>
        </w:tc>
      </w:tr>
      <w:tr w:rsidR="00B059FE" w:rsidRPr="00B059FE" w14:paraId="3299D655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6999C0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GMCSF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E04E1C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C55C86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F6446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 (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FABF31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 (0)</w:t>
            </w:r>
          </w:p>
        </w:tc>
      </w:tr>
      <w:tr w:rsidR="00B059FE" w:rsidRPr="00B059FE" w14:paraId="466BD56E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C0430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Granzyme B*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4D8870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1C14B2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F6CB35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828F5D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</w:tr>
      <w:tr w:rsidR="00B059FE" w:rsidRPr="00B059FE" w14:paraId="51F34311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1E7A9C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GROa*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F687EA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6CF73D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F9C725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0 (4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FDAA4D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1DA6812F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60D76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FNa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A33E69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42282A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AFC13C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 xml:space="preserve">221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39030A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6</w:t>
            </w:r>
          </w:p>
        </w:tc>
      </w:tr>
      <w:tr w:rsidR="00B059FE" w:rsidRPr="00B059FE" w14:paraId="18D49990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7B6A2B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FNa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48E357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EA67D1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41980D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07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16FCB3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0 (0)</w:t>
            </w:r>
          </w:p>
        </w:tc>
      </w:tr>
      <w:tr w:rsidR="00B059FE" w:rsidRPr="00B059FE" w14:paraId="39D27430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13D7D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FNB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74C4B9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4FCBCB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EDFAE2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2 (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294F4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5 (0)</w:t>
            </w:r>
          </w:p>
        </w:tc>
      </w:tr>
      <w:tr w:rsidR="00B059FE" w:rsidRPr="00B059FE" w14:paraId="1844A39C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C02DC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FNy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CA90B0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C19D0C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56C5BE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61 (5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90FA54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8 (22)</w:t>
            </w:r>
          </w:p>
        </w:tc>
      </w:tr>
      <w:tr w:rsidR="00B059FE" w:rsidRPr="00B059FE" w14:paraId="20DE2345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C45531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A9174C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939741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C2898D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C7C1FD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 (0)</w:t>
            </w:r>
          </w:p>
        </w:tc>
      </w:tr>
      <w:tr w:rsidR="00B059FE" w:rsidRPr="00B059FE" w14:paraId="3D8A4D79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4FBCF5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1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B4DAB5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DB43DE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6B740A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20 (20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F370A1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7 (28)</w:t>
            </w:r>
          </w:p>
        </w:tc>
      </w:tr>
      <w:tr w:rsidR="00B059FE" w:rsidRPr="00B059FE" w14:paraId="4D4F49B5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DCAFB3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12p4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F153CA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CC4EFA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A2A551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9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50F76D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5A9EA01F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5CB8DA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1R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D0624E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FC24E5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C434D3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636 (767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CF553D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34 (923)</w:t>
            </w:r>
          </w:p>
        </w:tc>
      </w:tr>
      <w:tr w:rsidR="00B059FE" w:rsidRPr="00B059FE" w14:paraId="0BE2CC92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2719B8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B67805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CB2CF8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2D09D6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 xml:space="preserve">137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832473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82</w:t>
            </w:r>
          </w:p>
        </w:tc>
      </w:tr>
      <w:tr w:rsidR="00B059FE" w:rsidRPr="00B059FE" w14:paraId="114CE0E2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CEAA6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2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16AD43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A5CAD7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781D8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08 (2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B128A3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05 (0)</w:t>
            </w:r>
          </w:p>
        </w:tc>
      </w:tr>
      <w:tr w:rsidR="00B059FE" w:rsidRPr="00B059FE" w14:paraId="4C3B566A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D5BF87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C58008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7198C0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A1D662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4 (8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4E47A7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8 (54)</w:t>
            </w:r>
          </w:p>
        </w:tc>
      </w:tr>
      <w:tr w:rsidR="00B059FE" w:rsidRPr="00B059FE" w14:paraId="1221B302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6EEDE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L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9A9CF7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8927E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2CCA5A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00 (16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FCD91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 (0)</w:t>
            </w:r>
          </w:p>
        </w:tc>
      </w:tr>
      <w:tr w:rsidR="00B059FE" w:rsidRPr="00B059FE" w14:paraId="0EBE92B5" w14:textId="77777777" w:rsidTr="000D0325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1DD112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IP1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8E8765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119C2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3A0AA9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2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5BD003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</w:tbl>
    <w:p w14:paraId="400ED0DE" w14:textId="77777777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</w:p>
    <w:p w14:paraId="136FA772" w14:textId="77777777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</w:p>
    <w:p w14:paraId="3D778F3D" w14:textId="77777777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</w:p>
    <w:p w14:paraId="2EBEF44C" w14:textId="77777777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</w:p>
    <w:p w14:paraId="6EAED8FB" w14:textId="77777777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</w:p>
    <w:p w14:paraId="44C6F910" w14:textId="77777777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</w:p>
    <w:p w14:paraId="204DB999" w14:textId="4DA8D535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  <w:r w:rsidRPr="00B059FE">
        <w:rPr>
          <w:rFonts w:ascii="Times New Roman" w:eastAsia="Aptos" w:hAnsi="Times New Roman" w:cs="Times New Roman"/>
          <w:b/>
          <w:bCs/>
        </w:rPr>
        <w:lastRenderedPageBreak/>
        <w:t>S</w:t>
      </w:r>
      <w:r>
        <w:rPr>
          <w:rFonts w:ascii="Times New Roman" w:eastAsia="Aptos" w:hAnsi="Times New Roman" w:cs="Times New Roman"/>
          <w:b/>
          <w:bCs/>
        </w:rPr>
        <w:t xml:space="preserve">2 </w:t>
      </w:r>
      <w:r w:rsidRPr="00B059FE">
        <w:rPr>
          <w:rFonts w:ascii="Times New Roman" w:eastAsia="Aptos" w:hAnsi="Times New Roman" w:cs="Times New Roman"/>
          <w:b/>
          <w:bCs/>
        </w:rPr>
        <w:t>Table Continued. Mean Biomarker Levels in Fatal EVD Cases</w:t>
      </w:r>
    </w:p>
    <w:tbl>
      <w:tblPr>
        <w:tblW w:w="66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1293"/>
        <w:gridCol w:w="1296"/>
        <w:gridCol w:w="1418"/>
        <w:gridCol w:w="1293"/>
      </w:tblGrid>
      <w:tr w:rsidR="00B059FE" w:rsidRPr="00B059FE" w14:paraId="1E58881C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0D5F3C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Biomark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AF6FBC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Number of Studies Include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025E83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Number of Studies Reporting Measurements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94B826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lue in Ebola Cases</w:t>
            </w:r>
          </w:p>
          <w:p w14:paraId="30D6177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04DE6C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lue in Ebola Controls</w:t>
            </w:r>
          </w:p>
          <w:p w14:paraId="679A1D0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ean (SD)</w:t>
            </w:r>
          </w:p>
        </w:tc>
      </w:tr>
      <w:tr w:rsidR="00B059FE" w:rsidRPr="00B059FE" w14:paraId="1B9F3BCA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56A699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L-selectin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E61DAB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115B6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3ED4B7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7549D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</w:tr>
      <w:tr w:rsidR="00B059FE" w:rsidRPr="00B059FE" w14:paraId="3701B9D6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C5771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MCP1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075BA5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F7A7C6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03BC0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1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F52653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</w:tr>
      <w:tr w:rsidR="00B059FE" w:rsidRPr="00B059FE" w14:paraId="030E25DE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8430BD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MCP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F2989A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7918F2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2D7E5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A54D22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5</w:t>
            </w:r>
          </w:p>
        </w:tc>
      </w:tr>
      <w:tr w:rsidR="00B059FE" w:rsidRPr="00B059FE" w14:paraId="08F03941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0CF5C0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MCP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E09B8E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086B2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C02EE0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5 (28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72C4A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4850A686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2D137C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MCSF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F55738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3D0E2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D53F8E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9 (7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980ABE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</w:tr>
      <w:tr w:rsidR="00B059FE" w:rsidRPr="00B059FE" w14:paraId="23511038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112D1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MIP1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2FB66A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19D0CD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101C86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74 (20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C73034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5 (108)</w:t>
            </w:r>
          </w:p>
        </w:tc>
      </w:tr>
      <w:tr w:rsidR="00B059FE" w:rsidRPr="00B059FE" w14:paraId="621E8C1B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E7E91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MIP1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6E612C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36AA2F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FB060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84 (449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522C64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15 (506)</w:t>
            </w:r>
          </w:p>
        </w:tc>
      </w:tr>
      <w:tr w:rsidR="00B059FE" w:rsidRPr="00B059FE" w14:paraId="0DEED183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8F1C59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Neopterin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E37281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50B126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4CE4EB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9AF878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</w:tr>
      <w:tr w:rsidR="00B059FE" w:rsidRPr="00B059FE" w14:paraId="70427788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DE83A0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107C5A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37B6E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E71486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AF2D0D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0</w:t>
            </w:r>
          </w:p>
        </w:tc>
      </w:tr>
      <w:tr w:rsidR="00B059FE" w:rsidRPr="00B059FE" w14:paraId="20C2A175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F09BC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PAI1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9953FC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DBC229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586B86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74 (217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C5DAD0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1 (0)</w:t>
            </w:r>
          </w:p>
        </w:tc>
      </w:tr>
      <w:tr w:rsidR="00B059FE" w:rsidRPr="00B059FE" w14:paraId="430A0B68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5B8D1C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Pecam-1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E54BC0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3BF02C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D9A39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 (1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566C7C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 (0)</w:t>
            </w:r>
          </w:p>
        </w:tc>
      </w:tr>
      <w:tr w:rsidR="00B059FE" w:rsidRPr="00B059FE" w14:paraId="01EEFEB0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3647BE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PF4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0F1648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AB016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662F08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 (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B2C9A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 (0)</w:t>
            </w:r>
          </w:p>
        </w:tc>
      </w:tr>
      <w:tr w:rsidR="00B059FE" w:rsidRPr="00B059FE" w14:paraId="4AEB7416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8AD527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P-selectin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C40B53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974A24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82201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 (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D16B35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</w:tr>
      <w:tr w:rsidR="00B059FE" w:rsidRPr="00B059FE" w14:paraId="3461691E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5D15B8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AA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BB0A38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27E645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5DB049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6 (31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E4CD3A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 (4)</w:t>
            </w:r>
          </w:p>
        </w:tc>
      </w:tr>
      <w:tr w:rsidR="00B059FE" w:rsidRPr="00B059FE" w14:paraId="5AF3F503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80A728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CD40L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3D760B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8A6C3A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0AD59E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0 (1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55DCFA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6A0F1126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C0B488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E</w:t>
            </w:r>
            <w:proofErr w:type="spellEnd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-selectin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7EA7E7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A01AA9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CFB22A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2 (12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6D1D6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4 (0)</w:t>
            </w:r>
          </w:p>
        </w:tc>
      </w:tr>
      <w:tr w:rsidR="00B059FE" w:rsidRPr="00B059FE" w14:paraId="17AD04F8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F11D95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Fas</w:t>
            </w:r>
            <w:proofErr w:type="spellEnd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ACAAB3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C17AFC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3BE573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5 (4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8253D4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1 (0)</w:t>
            </w:r>
          </w:p>
        </w:tc>
      </w:tr>
      <w:tr w:rsidR="00B059FE" w:rsidRPr="00B059FE" w14:paraId="3C49F087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A463B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ICAM1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491C06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68F7C0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96B48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49 (158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5983C3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25 (0)</w:t>
            </w:r>
          </w:p>
        </w:tc>
      </w:tr>
      <w:tr w:rsidR="00B059FE" w:rsidRPr="00B059FE" w14:paraId="06BF52B7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B9D44E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IL6R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B6863C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EC87C7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5BE3C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C3D4CF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0</w:t>
            </w:r>
          </w:p>
        </w:tc>
      </w:tr>
      <w:tr w:rsidR="00B059FE" w:rsidRPr="00B059FE" w14:paraId="315B0A1A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4D4F0F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TNFRI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82E618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6000F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11A87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8159 (8675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77F76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080 (623)</w:t>
            </w:r>
          </w:p>
        </w:tc>
      </w:tr>
      <w:tr w:rsidR="00B059FE" w:rsidRPr="00B059FE" w14:paraId="3FC89EBD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C9F5F9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TNFRII</w:t>
            </w:r>
            <w:proofErr w:type="spellEnd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921E22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EE50B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89AF55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2 (11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C3C0D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 (1)</w:t>
            </w:r>
          </w:p>
        </w:tc>
      </w:tr>
      <w:tr w:rsidR="00B059FE" w:rsidRPr="00B059FE" w14:paraId="1381AF9B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E7E94D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VCAM1</w:t>
            </w:r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920262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64E5F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6D7CE6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4 (4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157DA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20E4D2EE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13A9B8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VEGFR1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06DA28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900BAB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C087FD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5 (13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D1DF24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6191A43F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57CCA5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VEGFR2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F6AD88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100742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973D05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2 (1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0D200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6 (0)</w:t>
            </w:r>
          </w:p>
        </w:tc>
      </w:tr>
      <w:tr w:rsidR="00B059FE" w:rsidRPr="00B059FE" w14:paraId="269A75AB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56F59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sVEGFR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2180FC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022E79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1A731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61 (32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FBD921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65 (0)</w:t>
            </w:r>
          </w:p>
        </w:tc>
      </w:tr>
      <w:tr w:rsidR="00B059FE" w:rsidRPr="00B059FE" w14:paraId="2D5996E9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EA0D79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TF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B7BBE1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537F9A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7072B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7ED155F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00</w:t>
            </w:r>
          </w:p>
        </w:tc>
      </w:tr>
      <w:tr w:rsidR="00B059FE" w:rsidRPr="00B059FE" w14:paraId="4A380D28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FF215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Thrombomodulin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6AFD9E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3467890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18BEE6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4 (13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45A0D6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8 (0)</w:t>
            </w:r>
          </w:p>
        </w:tc>
      </w:tr>
      <w:tr w:rsidR="00B059FE" w:rsidRPr="00B059FE" w14:paraId="4DD1FD0A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5D821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TNFa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554559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F6371C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510611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28 (88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6996FB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6 (74)</w:t>
            </w:r>
          </w:p>
        </w:tc>
      </w:tr>
      <w:tr w:rsidR="00B059FE" w:rsidRPr="00B059FE" w14:paraId="507C701E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BE54B04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TPA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67B9EE2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F8B3A6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4CC72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7 (4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B810A7E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6 (0)</w:t>
            </w:r>
          </w:p>
        </w:tc>
      </w:tr>
      <w:tr w:rsidR="00B059FE" w:rsidRPr="00B059FE" w14:paraId="246AA88B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0E621E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TPO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7AFE0E1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52ED89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56F536D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687 (69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AE027F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32 (0)</w:t>
            </w:r>
          </w:p>
        </w:tc>
      </w:tr>
      <w:tr w:rsidR="00B059FE" w:rsidRPr="00B059FE" w14:paraId="270D0845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D0A69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TRAIL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1942E1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B8575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6FC30B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2 (8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3E5196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5 (0)</w:t>
            </w:r>
          </w:p>
        </w:tc>
      </w:tr>
      <w:tr w:rsidR="00B059FE" w:rsidRPr="00B059FE" w14:paraId="7FD2FB27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A03163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VEGF*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377D29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D77EF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42EB0D5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E42B2D3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1 (0)</w:t>
            </w:r>
          </w:p>
        </w:tc>
      </w:tr>
      <w:tr w:rsidR="00B059FE" w:rsidRPr="00B059FE" w14:paraId="24008CD5" w14:textId="77777777" w:rsidTr="000D0325">
        <w:trPr>
          <w:trHeight w:val="20"/>
        </w:trPr>
        <w:tc>
          <w:tcPr>
            <w:tcW w:w="136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BF9F157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vWF</w:t>
            </w:r>
            <w:proofErr w:type="spellEnd"/>
            <w:r w:rsidRPr="00B059FE">
              <w:rPr>
                <w:rFonts w:ascii="Times New Roman" w:eastAsia="Calibri" w:hAnsi="Times New Roman" w:cs="Times New Roman"/>
                <w:color w:val="000000"/>
                <w:position w:val="6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EAC7F48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A9BBD7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3C0E6BC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49 (10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A6085FA" w14:textId="77777777" w:rsidR="00B059FE" w:rsidRPr="00B059FE" w:rsidRDefault="00B059FE" w:rsidP="00B059F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59F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20 (0)</w:t>
            </w:r>
          </w:p>
        </w:tc>
      </w:tr>
    </w:tbl>
    <w:p w14:paraId="44278605" w14:textId="77777777" w:rsidR="00B059FE" w:rsidRPr="00B059FE" w:rsidRDefault="00B059FE" w:rsidP="00B059FE">
      <w:pPr>
        <w:spacing w:line="480" w:lineRule="auto"/>
        <w:rPr>
          <w:rFonts w:ascii="Times New Roman" w:eastAsia="Aptos" w:hAnsi="Times New Roman" w:cs="Times New Roman"/>
          <w:b/>
          <w:bCs/>
        </w:rPr>
      </w:pPr>
      <w:r w:rsidRPr="00B059FE">
        <w:rPr>
          <w:rFonts w:ascii="Times New Roman" w:eastAsia="Aptos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E85389" wp14:editId="74D96816">
                <wp:simplePos x="0" y="0"/>
                <wp:positionH relativeFrom="margin">
                  <wp:align>center</wp:align>
                </wp:positionH>
                <wp:positionV relativeFrom="paragraph">
                  <wp:posOffset>163195</wp:posOffset>
                </wp:positionV>
                <wp:extent cx="6946265" cy="382156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83C70B-83C8-5A46-ED8A-74DA122DFA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265" cy="38215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4171C3" w14:textId="65BE75CC" w:rsidR="00B059FE" w:rsidRPr="00B059FE" w:rsidRDefault="00B059FE" w:rsidP="00B059FE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B059FE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Table displays the mean value reported for biomarkers among </w:t>
                            </w:r>
                            <w:r w:rsidR="00C73FF5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fatal </w:t>
                            </w:r>
                            <w:r w:rsidRPr="00B059FE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bola infection</w:t>
                            </w:r>
                            <w:r w:rsidR="00C73FF5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B059FE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. All study authors were contacted regarding raw data</w:t>
                            </w:r>
                            <w:r w:rsidR="006E4B1E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requests</w:t>
                            </w:r>
                            <w:r w:rsidRPr="00B059FE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. Standard deviations were calculated where multiple studies reported measured values. All measured values reported as </w:t>
                            </w:r>
                            <w:proofErr w:type="spellStart"/>
                            <w:r w:rsidRPr="00B059FE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g</w:t>
                            </w:r>
                            <w:proofErr w:type="spellEnd"/>
                            <w:r w:rsidRPr="00B059FE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msCD40Ll unless noted by * to indicate ng/m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DE85389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12.85pt;width:546.95pt;height:30.1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" filled="f" stroked="f">
                <v:textbox style="mso-fit-shape-to-text:t">
                  <w:txbxContent>
                    <w:p w14:paraId="764171C3" w14:textId="65BE75CC" w:rsidR="00B059FE" w:rsidRPr="00B059FE" w:rsidRDefault="00B059FE" w:rsidP="00B059FE">
                      <w:pPr>
                        <w:spacing w:line="256" w:lineRule="auto"/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  <w14:ligatures w14:val="none"/>
                        </w:rPr>
                      </w:pPr>
                      <w:r w:rsidRPr="00B059FE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Table displays the mean value reported for biomarkers among </w:t>
                      </w:r>
                      <w:r w:rsidR="00C73FF5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fatal </w:t>
                      </w:r>
                      <w:r w:rsidRPr="00B059FE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>Ebola infection</w:t>
                      </w:r>
                      <w:r w:rsidR="00C73FF5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B059FE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>. All study authors were contacted regarding raw data</w:t>
                      </w:r>
                      <w:r w:rsidR="006E4B1E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requests</w:t>
                      </w:r>
                      <w:r w:rsidRPr="00B059FE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. Standard deviations were calculated where multiple studies reported measured values. All measured values reported as </w:t>
                      </w:r>
                      <w:proofErr w:type="spellStart"/>
                      <w:r w:rsidRPr="00B059FE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>pg</w:t>
                      </w:r>
                      <w:proofErr w:type="spellEnd"/>
                      <w:r w:rsidRPr="00B059FE">
                        <w:rPr>
                          <w:rFonts w:ascii="Times New Roman" w:eastAsia="Calibri" w:hAnsi="Times New Roman" w:cs="Times New Roman"/>
                          <w:color w:val="000000"/>
                          <w:sz w:val="18"/>
                          <w:szCs w:val="18"/>
                        </w:rPr>
                        <w:t>/msCD40Ll unless noted by * to indicate ng/m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4D41F6" w14:textId="77777777" w:rsidR="00B059FE" w:rsidRPr="00B059FE" w:rsidRDefault="00B059FE" w:rsidP="00B059FE">
      <w:pPr>
        <w:rPr>
          <w:rFonts w:ascii="Aptos" w:eastAsia="Aptos" w:hAnsi="Aptos" w:cs="Times New Roman"/>
        </w:rPr>
      </w:pPr>
    </w:p>
    <w:p w14:paraId="577EF4EA" w14:textId="77777777" w:rsidR="00B059FE" w:rsidRDefault="00B059FE"/>
    <w:sectPr w:rsidR="00B05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FE"/>
    <w:rsid w:val="000E6E1A"/>
    <w:rsid w:val="006E4B1E"/>
    <w:rsid w:val="00B059FE"/>
    <w:rsid w:val="00C7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6578D"/>
  <w15:chartTrackingRefBased/>
  <w15:docId w15:val="{4DFFC40E-59EB-4708-908E-A998CB86E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9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9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9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9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9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9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9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9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9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9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9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cenec, Samuel C</dc:creator>
  <cp:keywords/>
  <dc:description/>
  <cp:lastModifiedBy>Ficenec, Samuel C</cp:lastModifiedBy>
  <cp:revision>3</cp:revision>
  <dcterms:created xsi:type="dcterms:W3CDTF">2025-06-16T16:15:00Z</dcterms:created>
  <dcterms:modified xsi:type="dcterms:W3CDTF">2025-06-16T17:07:00Z</dcterms:modified>
</cp:coreProperties>
</file>